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2" w14:textId="065886DC" w:rsidR="0059151F" w:rsidRDefault="007F3DA8">
      <w:pPr>
        <w:rPr>
          <w:rFonts w:ascii="Times New Roman" w:eastAsia="Times New Roman" w:hAnsi="Times New Roman" w:cs="Times New Roman"/>
          <w:b/>
          <w:sz w:val="24"/>
          <w:szCs w:val="24"/>
        </w:rPr>
      </w:pPr>
      <w:r>
        <w:rPr>
          <w:noProof/>
        </w:rPr>
        <w:drawing>
          <wp:inline distT="0" distB="0" distL="0" distR="0" wp14:anchorId="41195625" wp14:editId="4A6FCAE3">
            <wp:extent cx="5943600" cy="7691755"/>
            <wp:effectExtent l="0" t="0" r="0" b="4445"/>
            <wp:docPr id="960757392" name="Picture 2" descr="A paper with text and im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757392" name="Picture 2" descr="A paper with text and imag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r>
        <w:rPr>
          <w:noProof/>
        </w:rPr>
        <w:lastRenderedPageBreak/>
        <w:drawing>
          <wp:inline distT="0" distB="0" distL="0" distR="0" wp14:anchorId="0D3A5953" wp14:editId="38C075B1">
            <wp:extent cx="5943600" cy="7691755"/>
            <wp:effectExtent l="0" t="0" r="0" b="4445"/>
            <wp:docPr id="30369189" name="Picture 3" descr="A paper with text and im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69189" name="Picture 3" descr="A paper with text and imag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r>
        <w:br w:type="page"/>
      </w:r>
    </w:p>
    <w:p w14:paraId="00000003" w14:textId="77777777" w:rsidR="0059151F" w:rsidRDefault="0059151F">
      <w:pPr>
        <w:rPr>
          <w:rFonts w:ascii="Times New Roman" w:eastAsia="Times New Roman" w:hAnsi="Times New Roman" w:cs="Times New Roman"/>
          <w:b/>
          <w:sz w:val="24"/>
          <w:szCs w:val="24"/>
        </w:rPr>
      </w:pPr>
    </w:p>
    <w:p w14:paraId="00000004" w14:textId="77777777" w:rsidR="0059151F" w:rsidRDefault="007F3DA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iew Script</w:t>
      </w:r>
    </w:p>
    <w:p w14:paraId="00000005"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participating in our research study. My name is _______ and I will be conducting this interview with you today. I am now going to begin the audio recording of our interview.</w:t>
      </w:r>
    </w:p>
    <w:p w14:paraId="00000006" w14:textId="77777777" w:rsidR="0059151F" w:rsidRDefault="0059151F">
      <w:pPr>
        <w:rPr>
          <w:rFonts w:ascii="Times New Roman" w:eastAsia="Times New Roman" w:hAnsi="Times New Roman" w:cs="Times New Roman"/>
          <w:sz w:val="24"/>
          <w:szCs w:val="24"/>
        </w:rPr>
      </w:pPr>
    </w:p>
    <w:p w14:paraId="00000007"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interview will take approximately one hour to complete, and you will be invited back twice over the next six months to participate in two other interviews. At the end of our interview today, we will schedule your second interview for three months out. </w:t>
      </w:r>
    </w:p>
    <w:p w14:paraId="00000008" w14:textId="77777777" w:rsidR="0059151F" w:rsidRDefault="0059151F">
      <w:pPr>
        <w:rPr>
          <w:rFonts w:ascii="Times New Roman" w:eastAsia="Times New Roman" w:hAnsi="Times New Roman" w:cs="Times New Roman"/>
          <w:sz w:val="24"/>
          <w:szCs w:val="24"/>
        </w:rPr>
      </w:pPr>
    </w:p>
    <w:p w14:paraId="00000009"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have any questions about this? </w:t>
      </w:r>
    </w:p>
    <w:p w14:paraId="0000000A" w14:textId="77777777" w:rsidR="0059151F" w:rsidRDefault="0059151F">
      <w:pPr>
        <w:rPr>
          <w:rFonts w:ascii="Times New Roman" w:eastAsia="Times New Roman" w:hAnsi="Times New Roman" w:cs="Times New Roman"/>
          <w:sz w:val="24"/>
          <w:szCs w:val="24"/>
        </w:rPr>
      </w:pPr>
    </w:p>
    <w:p w14:paraId="0000000B"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Will you be able to attend both interviews, spaced approximately three months apart?</w:t>
      </w:r>
    </w:p>
    <w:p w14:paraId="0000000C" w14:textId="77777777" w:rsidR="0059151F" w:rsidRDefault="0059151F">
      <w:pPr>
        <w:rPr>
          <w:rFonts w:ascii="Times New Roman" w:eastAsia="Times New Roman" w:hAnsi="Times New Roman" w:cs="Times New Roman"/>
          <w:sz w:val="24"/>
          <w:szCs w:val="24"/>
        </w:rPr>
      </w:pPr>
    </w:p>
    <w:p w14:paraId="0000000D"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purpose of this first interview is to gather your opinions for a digital intervention as an app that we are creating for depression and cannabis use. This app will focus on specific activities and skills that can be beneficial in increasing positive emotions, reducing negative emotions, and improving overall well-being. During the first part of the interview today, I will ask you some questions about yourself, your experience with mental health apps and your mental health history. During the second part of the interview, I will ask you questions about what you would be interested in for a digital intervention. You will answer questions about which therapeutic skills would be helpful to learn, and identify content, strategies, and app features that would improve engagement, and you provide feedback on the preferred length of content and duration of the intervention.</w:t>
      </w:r>
    </w:p>
    <w:p w14:paraId="0000000E" w14:textId="77777777" w:rsidR="0059151F" w:rsidRDefault="0059151F">
      <w:pPr>
        <w:rPr>
          <w:rFonts w:ascii="Times New Roman" w:eastAsia="Times New Roman" w:hAnsi="Times New Roman" w:cs="Times New Roman"/>
          <w:sz w:val="24"/>
          <w:szCs w:val="24"/>
        </w:rPr>
      </w:pPr>
    </w:p>
    <w:p w14:paraId="0000000F"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At the end of the study, we aim to develop a self-guided digital intervention that can be accessed on Android phones, which may help individuals with depression and cannabis use in the future. Thus, the feedback that we gather from you during these interviews will be very helpful in creating this digital intervention.</w:t>
      </w:r>
    </w:p>
    <w:p w14:paraId="00000010" w14:textId="77777777" w:rsidR="0059151F" w:rsidRDefault="0059151F">
      <w:pPr>
        <w:rPr>
          <w:rFonts w:ascii="Times New Roman" w:eastAsia="Times New Roman" w:hAnsi="Times New Roman" w:cs="Times New Roman"/>
          <w:sz w:val="24"/>
          <w:szCs w:val="24"/>
        </w:rPr>
      </w:pPr>
    </w:p>
    <w:p w14:paraId="00000011"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questions before we begin?</w:t>
      </w:r>
    </w:p>
    <w:p w14:paraId="00000012" w14:textId="77777777" w:rsidR="0059151F" w:rsidRDefault="0059151F">
      <w:pPr>
        <w:rPr>
          <w:rFonts w:ascii="Times New Roman" w:eastAsia="Times New Roman" w:hAnsi="Times New Roman" w:cs="Times New Roman"/>
          <w:sz w:val="24"/>
          <w:szCs w:val="24"/>
        </w:rPr>
      </w:pPr>
    </w:p>
    <w:p w14:paraId="00000013"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I will first ask you questions about yourself and your mental health history. All of your responses will be kept confidential, and you may skip any questions during this interview that you are not comfortable with answering.</w:t>
      </w:r>
    </w:p>
    <w:p w14:paraId="00000014" w14:textId="77777777" w:rsidR="0059151F" w:rsidRDefault="0059151F">
      <w:pPr>
        <w:rPr>
          <w:rFonts w:ascii="Times New Roman" w:eastAsia="Times New Roman" w:hAnsi="Times New Roman" w:cs="Times New Roman"/>
          <w:b/>
          <w:sz w:val="24"/>
          <w:szCs w:val="24"/>
        </w:rPr>
      </w:pPr>
    </w:p>
    <w:p w14:paraId="00000015" w14:textId="77777777" w:rsidR="0059151F" w:rsidRDefault="007F3DA8">
      <w:pPr>
        <w:numPr>
          <w:ilvl w:val="0"/>
          <w:numId w:val="19"/>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will first gather demographic information from you.</w:t>
      </w:r>
    </w:p>
    <w:p w14:paraId="00000016" w14:textId="77777777" w:rsidR="0059151F" w:rsidRDefault="007F3DA8">
      <w:pPr>
        <w:numPr>
          <w:ilvl w:val="0"/>
          <w:numId w:val="19"/>
        </w:numPr>
        <w:rPr>
          <w:rFonts w:ascii="Times New Roman" w:eastAsia="Times New Roman" w:hAnsi="Times New Roman" w:cs="Times New Roman"/>
          <w:sz w:val="24"/>
          <w:szCs w:val="24"/>
        </w:rPr>
      </w:pPr>
      <w:r>
        <w:rPr>
          <w:rFonts w:ascii="Times New Roman" w:eastAsia="Times New Roman" w:hAnsi="Times New Roman" w:cs="Times New Roman"/>
          <w:sz w:val="24"/>
          <w:szCs w:val="24"/>
        </w:rPr>
        <w:t>Can you provide me your first, middle, and last name as given to you at birth?</w:t>
      </w:r>
    </w:p>
    <w:p w14:paraId="00000017" w14:textId="77777777" w:rsidR="0059151F" w:rsidRDefault="007F3DA8">
      <w:pPr>
        <w:numPr>
          <w:ilvl w:val="0"/>
          <w:numId w:val="19"/>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your sex at birth?</w:t>
      </w:r>
    </w:p>
    <w:p w14:paraId="00000018" w14:textId="77777777" w:rsidR="0059151F" w:rsidRDefault="007F3DA8">
      <w:pPr>
        <w:numPr>
          <w:ilvl w:val="0"/>
          <w:numId w:val="19"/>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your date of birth?</w:t>
      </w:r>
    </w:p>
    <w:p w14:paraId="00000019" w14:textId="77777777" w:rsidR="0059151F" w:rsidRDefault="007F3DA8">
      <w:pPr>
        <w:numPr>
          <w:ilvl w:val="0"/>
          <w:numId w:val="19"/>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city and state were you born in?</w:t>
      </w:r>
    </w:p>
    <w:p w14:paraId="0000001A" w14:textId="77777777" w:rsidR="0059151F" w:rsidRDefault="0059151F">
      <w:pPr>
        <w:rPr>
          <w:rFonts w:ascii="Times New Roman" w:eastAsia="Times New Roman" w:hAnsi="Times New Roman" w:cs="Times New Roman"/>
          <w:sz w:val="24"/>
          <w:szCs w:val="24"/>
        </w:rPr>
      </w:pPr>
    </w:p>
    <w:p w14:paraId="0000001B"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electronic devices do you regularly use (e.g., a smartphone, laptop, tablet, smartwatch)</w:t>
      </w:r>
    </w:p>
    <w:p w14:paraId="0000001C" w14:textId="77777777" w:rsidR="0059151F" w:rsidRDefault="007F3DA8">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hours per day do you estimate actively using your smartphone?</w:t>
      </w:r>
    </w:p>
    <w:p w14:paraId="0000001D" w14:textId="77777777" w:rsidR="0059151F" w:rsidRDefault="007F3DA8">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use your smartphone for?</w:t>
      </w:r>
    </w:p>
    <w:p w14:paraId="0000001E" w14:textId="77777777" w:rsidR="0059151F" w:rsidRDefault="007F3DA8">
      <w:pPr>
        <w:numPr>
          <w:ilvl w:val="0"/>
          <w:numId w:val="10"/>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Give following prompts as needed</w:t>
      </w:r>
    </w:p>
    <w:p w14:paraId="0000001F" w14:textId="77777777" w:rsidR="0059151F" w:rsidRDefault="007F3DA8">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use your smartphone for __________ (texting, calls, internet browsing, email)</w:t>
      </w:r>
    </w:p>
    <w:p w14:paraId="00000020" w14:textId="77777777" w:rsidR="0059151F" w:rsidRDefault="007F3DA8">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apps do you use on your smartphone (e.g., social media, fitness, work, podcasts, etc.)?</w:t>
      </w:r>
    </w:p>
    <w:p w14:paraId="00000021" w14:textId="77777777" w:rsidR="0059151F" w:rsidRDefault="0059151F">
      <w:pPr>
        <w:rPr>
          <w:rFonts w:ascii="Times New Roman" w:eastAsia="Times New Roman" w:hAnsi="Times New Roman" w:cs="Times New Roman"/>
          <w:sz w:val="24"/>
          <w:szCs w:val="24"/>
        </w:rPr>
      </w:pPr>
    </w:p>
    <w:p w14:paraId="00000022"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used mental health apps, such as Calm or Headspace?</w:t>
      </w:r>
    </w:p>
    <w:p w14:paraId="00000023" w14:textId="77777777" w:rsidR="0059151F" w:rsidRDefault="007F3DA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ich ones have you used?</w:t>
      </w:r>
    </w:p>
    <w:p w14:paraId="00000024" w14:textId="77777777" w:rsidR="0059151F" w:rsidRDefault="007F3DA8">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features did you like about the app?</w:t>
      </w:r>
    </w:p>
    <w:p w14:paraId="00000025" w14:textId="77777777" w:rsidR="0059151F" w:rsidRDefault="007F3DA8">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features did you dislike?</w:t>
      </w:r>
    </w:p>
    <w:p w14:paraId="00000026" w14:textId="77777777" w:rsidR="0059151F" w:rsidRDefault="007F3DA8">
      <w:pPr>
        <w:numPr>
          <w:ilvl w:val="0"/>
          <w:numId w:val="15"/>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still use any mental health apps?</w:t>
      </w:r>
    </w:p>
    <w:p w14:paraId="00000027" w14:textId="77777777" w:rsidR="0059151F" w:rsidRDefault="007F3DA8">
      <w:pPr>
        <w:numPr>
          <w:ilvl w:val="1"/>
          <w:numId w:val="15"/>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often do you use it?</w:t>
      </w:r>
    </w:p>
    <w:p w14:paraId="00000028" w14:textId="77777777" w:rsidR="0059151F" w:rsidRDefault="007F3DA8">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not, why did you stop using it?</w:t>
      </w:r>
    </w:p>
    <w:p w14:paraId="00000029" w14:textId="77777777" w:rsidR="0059151F" w:rsidRDefault="007F3DA8">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Overall, did you think ______ was helpful?</w:t>
      </w:r>
    </w:p>
    <w:p w14:paraId="0000002A" w14:textId="77777777" w:rsidR="0059151F" w:rsidRDefault="007F3DA8">
      <w:pPr>
        <w:numPr>
          <w:ilvl w:val="0"/>
          <w:numId w:val="1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helpful?</w:t>
      </w:r>
    </w:p>
    <w:p w14:paraId="0000002B" w14:textId="77777777" w:rsidR="0059151F" w:rsidRDefault="007F3DA8">
      <w:pPr>
        <w:numPr>
          <w:ilvl w:val="0"/>
          <w:numId w:val="1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as not helpful? </w:t>
      </w:r>
    </w:p>
    <w:p w14:paraId="0000002C" w14:textId="77777777" w:rsidR="0059151F" w:rsidRDefault="007F3DA8">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information that you would like to share about the mental health apps that you have used ?</w:t>
      </w:r>
    </w:p>
    <w:p w14:paraId="0000002D" w14:textId="77777777" w:rsidR="0059151F" w:rsidRDefault="0059151F">
      <w:pPr>
        <w:rPr>
          <w:rFonts w:ascii="Times New Roman" w:eastAsia="Times New Roman" w:hAnsi="Times New Roman" w:cs="Times New Roman"/>
          <w:sz w:val="24"/>
          <w:szCs w:val="24"/>
        </w:rPr>
      </w:pPr>
    </w:p>
    <w:p w14:paraId="0000002E"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seen somebody for emotional or psychiatric problems?</w:t>
      </w:r>
    </w:p>
    <w:p w14:paraId="0000002F" w14:textId="77777777" w:rsidR="0059151F" w:rsidRDefault="007F3DA8">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that for?</w:t>
      </w:r>
    </w:p>
    <w:p w14:paraId="00000030" w14:textId="77777777" w:rsidR="0059151F" w:rsidRDefault="007F3DA8">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type of treatment (therapy or medications)?</w:t>
      </w:r>
    </w:p>
    <w:p w14:paraId="00000031" w14:textId="77777777" w:rsidR="0059151F" w:rsidRDefault="007F3DA8">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long did you attend?</w:t>
      </w:r>
    </w:p>
    <w:p w14:paraId="00000032" w14:textId="77777777" w:rsidR="0059151F" w:rsidRDefault="007F3DA8">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n did you first attend?</w:t>
      </w:r>
    </w:p>
    <w:p w14:paraId="00000033" w14:textId="77777777" w:rsidR="0059151F" w:rsidRDefault="007F3DA8">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n did you last attend?</w:t>
      </w:r>
    </w:p>
    <w:p w14:paraId="00000034" w14:textId="77777777" w:rsidR="0059151F" w:rsidRDefault="007F3DA8">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think that experience was helpful?</w:t>
      </w:r>
    </w:p>
    <w:p w14:paraId="00000035" w14:textId="77777777" w:rsidR="0059151F" w:rsidRDefault="007F3DA8">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spects of therapy were helpful? </w:t>
      </w:r>
    </w:p>
    <w:p w14:paraId="00000036" w14:textId="77777777" w:rsidR="0059151F" w:rsidRDefault="007F3DA8">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d you dislike? </w:t>
      </w:r>
    </w:p>
    <w:p w14:paraId="00000037" w14:textId="77777777" w:rsidR="0059151F" w:rsidRDefault="007F3DA8">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skills you learned in previous therapy that you still use?</w:t>
      </w:r>
    </w:p>
    <w:p w14:paraId="00000038" w14:textId="77777777" w:rsidR="0059151F" w:rsidRDefault="007F3DA8">
      <w:pPr>
        <w:numPr>
          <w:ilvl w:val="1"/>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skills do you still use?</w:t>
      </w:r>
    </w:p>
    <w:p w14:paraId="00000039" w14:textId="77777777" w:rsidR="0059151F" w:rsidRDefault="0059151F">
      <w:pPr>
        <w:ind w:left="720" w:firstLine="720"/>
        <w:rPr>
          <w:rFonts w:ascii="Times New Roman" w:eastAsia="Times New Roman" w:hAnsi="Times New Roman" w:cs="Times New Roman"/>
          <w:sz w:val="24"/>
          <w:szCs w:val="24"/>
        </w:rPr>
      </w:pPr>
    </w:p>
    <w:p w14:paraId="0000003A"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attended a self-help group, like alcoholic anonymous, marijuana anonymous, or narcotics anonymous?</w:t>
      </w:r>
    </w:p>
    <w:p w14:paraId="0000003B" w14:textId="77777777" w:rsidR="0059151F" w:rsidRDefault="007F3DA8">
      <w:pPr>
        <w:numPr>
          <w:ilvl w:val="0"/>
          <w:numId w:val="1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ich one?</w:t>
      </w:r>
    </w:p>
    <w:p w14:paraId="0000003C" w14:textId="77777777" w:rsidR="0059151F" w:rsidRDefault="007F3DA8">
      <w:pPr>
        <w:numPr>
          <w:ilvl w:val="0"/>
          <w:numId w:val="14"/>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long or often did you attend?</w:t>
      </w:r>
    </w:p>
    <w:p w14:paraId="0000003D" w14:textId="77777777" w:rsidR="0059151F" w:rsidRDefault="007F3DA8">
      <w:pPr>
        <w:numPr>
          <w:ilvl w:val="0"/>
          <w:numId w:val="1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n did you first attend?</w:t>
      </w:r>
    </w:p>
    <w:p w14:paraId="0000003E" w14:textId="77777777" w:rsidR="0059151F" w:rsidRDefault="007F3DA8">
      <w:pPr>
        <w:numPr>
          <w:ilvl w:val="0"/>
          <w:numId w:val="14"/>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en did you last attend?</w:t>
      </w:r>
    </w:p>
    <w:p w14:paraId="0000003F" w14:textId="77777777" w:rsidR="0059151F" w:rsidRDefault="0059151F">
      <w:pPr>
        <w:rPr>
          <w:rFonts w:ascii="Times New Roman" w:eastAsia="Times New Roman" w:hAnsi="Times New Roman" w:cs="Times New Roman"/>
          <w:sz w:val="24"/>
          <w:szCs w:val="24"/>
        </w:rPr>
      </w:pPr>
    </w:p>
    <w:p w14:paraId="00000040"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primary reason for using cannabis (for example, to relax, socially, or as a coping mechanism)?</w:t>
      </w:r>
    </w:p>
    <w:p w14:paraId="00000041" w14:textId="77777777" w:rsidR="0059151F" w:rsidRDefault="007F3DA8">
      <w:pPr>
        <w:numPr>
          <w:ilvl w:val="0"/>
          <w:numId w:val="20"/>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use cannabis (e.g., edibles, smoking, etc.)?</w:t>
      </w:r>
    </w:p>
    <w:p w14:paraId="00000042" w14:textId="77777777" w:rsidR="0059151F" w:rsidRDefault="007F3DA8">
      <w:pPr>
        <w:numPr>
          <w:ilvl w:val="0"/>
          <w:numId w:val="20"/>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much cannabis do you use on a given day?</w:t>
      </w:r>
    </w:p>
    <w:p w14:paraId="00000043" w14:textId="77777777" w:rsidR="0059151F" w:rsidRDefault="007F3DA8">
      <w:pPr>
        <w:numPr>
          <w:ilvl w:val="0"/>
          <w:numId w:val="20"/>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often do you use cannabis?</w:t>
      </w:r>
    </w:p>
    <w:p w14:paraId="00000044" w14:textId="77777777" w:rsidR="0059151F" w:rsidRDefault="007F3DA8">
      <w:pPr>
        <w:numPr>
          <w:ilvl w:val="0"/>
          <w:numId w:val="20"/>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long have you been using cannabis?</w:t>
      </w:r>
    </w:p>
    <w:p w14:paraId="00000045" w14:textId="77777777" w:rsidR="0059151F" w:rsidRDefault="0059151F">
      <w:pPr>
        <w:rPr>
          <w:rFonts w:ascii="Times New Roman" w:eastAsia="Times New Roman" w:hAnsi="Times New Roman" w:cs="Times New Roman"/>
          <w:sz w:val="24"/>
          <w:szCs w:val="24"/>
        </w:rPr>
      </w:pPr>
    </w:p>
    <w:p w14:paraId="00000046"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uld you engage with a mental health app for depressive symptoms and cannabis use? </w:t>
      </w:r>
    </w:p>
    <w:p w14:paraId="00000047" w14:textId="77777777" w:rsidR="0059151F" w:rsidRDefault="007F3DA8">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ou were to engage with a mental health app for depressive symptoms and cannabis use, what would you like to have included?</w:t>
      </w:r>
    </w:p>
    <w:p w14:paraId="00000048" w14:textId="77777777" w:rsidR="0059151F" w:rsidRDefault="007F3DA8">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would you picture yourself fitting a mental health app into your current daily routine or lifestyle?</w:t>
      </w:r>
    </w:p>
    <w:p w14:paraId="00000049" w14:textId="77777777" w:rsidR="0059151F" w:rsidRDefault="007F3DA8">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often would you want to engage with the app?</w:t>
      </w:r>
    </w:p>
    <w:p w14:paraId="0000004A" w14:textId="77777777" w:rsidR="0059151F" w:rsidRDefault="007F3DA8">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minutes would you like to engage with each content at a time?</w:t>
      </w:r>
    </w:p>
    <w:p w14:paraId="0000004B" w14:textId="77777777" w:rsidR="0059151F" w:rsidRDefault="007F3DA8">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often would you want to learn a new skill through the app (for example, every day, once a week, etc.)? </w:t>
      </w:r>
    </w:p>
    <w:p w14:paraId="0000004C" w14:textId="77777777" w:rsidR="0059151F" w:rsidRDefault="0059151F">
      <w:pPr>
        <w:rPr>
          <w:rFonts w:ascii="Times New Roman" w:eastAsia="Times New Roman" w:hAnsi="Times New Roman" w:cs="Times New Roman"/>
          <w:sz w:val="24"/>
          <w:szCs w:val="24"/>
        </w:rPr>
      </w:pPr>
    </w:p>
    <w:p w14:paraId="0000004D"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uld you find it helpful to have reminders/methods to keep you accountable for participating in a mental health app? </w:t>
      </w:r>
    </w:p>
    <w:p w14:paraId="0000004E" w14:textId="77777777" w:rsidR="0059151F" w:rsidRDefault="007F3DA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es, what would be helpful? </w:t>
      </w:r>
      <w:r>
        <w:rPr>
          <w:rFonts w:ascii="Times New Roman" w:eastAsia="Times New Roman" w:hAnsi="Times New Roman" w:cs="Times New Roman"/>
          <w:i/>
          <w:sz w:val="24"/>
          <w:szCs w:val="24"/>
        </w:rPr>
        <w:t>(Examples for prompting: push notifications, engagement activities, text or email reminders)</w:t>
      </w:r>
    </w:p>
    <w:p w14:paraId="0000004F" w14:textId="77777777" w:rsidR="0059151F" w:rsidRDefault="0059151F">
      <w:pPr>
        <w:rPr>
          <w:rFonts w:ascii="Times New Roman" w:eastAsia="Times New Roman" w:hAnsi="Times New Roman" w:cs="Times New Roman"/>
          <w:sz w:val="24"/>
          <w:szCs w:val="24"/>
        </w:rPr>
      </w:pPr>
    </w:p>
    <w:p w14:paraId="00000050"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prefer to be able to use it more passively (i.e., reading things while sitting down/watching a video) or actively (i.e., a breathing exercise or guided meditation/mindfulness)?</w:t>
      </w:r>
    </w:p>
    <w:p w14:paraId="00000051" w14:textId="77777777" w:rsidR="0059151F" w:rsidRDefault="007F3DA8">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like to have tasks to complete in between content to help practice your skills? These could include, for example, answering short questions about your skill practices.</w:t>
      </w:r>
    </w:p>
    <w:p w14:paraId="00000052" w14:textId="77777777" w:rsidR="0059151F" w:rsidRDefault="007F3DA8">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like to be able to track your symptoms over time in the app?</w:t>
      </w:r>
    </w:p>
    <w:p w14:paraId="00000053" w14:textId="77777777" w:rsidR="0059151F" w:rsidRDefault="0059151F">
      <w:pPr>
        <w:rPr>
          <w:rFonts w:ascii="Times New Roman" w:eastAsia="Times New Roman" w:hAnsi="Times New Roman" w:cs="Times New Roman"/>
          <w:sz w:val="24"/>
          <w:szCs w:val="24"/>
        </w:rPr>
      </w:pPr>
    </w:p>
    <w:p w14:paraId="00000054"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would you like the content presented to you? For example, would you prefer that everything is available to you at once, with recommendations of content to complete first? Or would you prefer a structured sequence where you get access to each content at a time? </w:t>
      </w:r>
    </w:p>
    <w:p w14:paraId="00000055" w14:textId="77777777" w:rsidR="0059151F" w:rsidRDefault="0059151F">
      <w:pPr>
        <w:rPr>
          <w:rFonts w:ascii="Times New Roman" w:eastAsia="Times New Roman" w:hAnsi="Times New Roman" w:cs="Times New Roman"/>
          <w:sz w:val="24"/>
          <w:szCs w:val="24"/>
        </w:rPr>
      </w:pPr>
    </w:p>
    <w:p w14:paraId="00000056"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be interested in receiving bonus or advanced content ? For example, if you learned about and practiced one skill, you would then have the opportunity for additional content where you could learn how to master that skill further.</w:t>
      </w:r>
    </w:p>
    <w:p w14:paraId="00000057" w14:textId="77777777" w:rsidR="0059151F" w:rsidRDefault="0059151F">
      <w:pPr>
        <w:rPr>
          <w:rFonts w:ascii="Times New Roman" w:eastAsia="Times New Roman" w:hAnsi="Times New Roman" w:cs="Times New Roman"/>
          <w:sz w:val="24"/>
          <w:szCs w:val="24"/>
        </w:rPr>
      </w:pPr>
    </w:p>
    <w:p w14:paraId="00000058"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other suggestions or feedback that you would like to see in an app?</w:t>
      </w:r>
    </w:p>
    <w:p w14:paraId="00000059" w14:textId="77777777" w:rsidR="0059151F" w:rsidRDefault="0059151F">
      <w:pPr>
        <w:ind w:left="720"/>
        <w:rPr>
          <w:rFonts w:ascii="Times New Roman" w:eastAsia="Times New Roman" w:hAnsi="Times New Roman" w:cs="Times New Roman"/>
          <w:sz w:val="24"/>
          <w:szCs w:val="24"/>
        </w:rPr>
      </w:pPr>
    </w:p>
    <w:p w14:paraId="0000005A"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w I am going to provide you with some scenarios regarding different content that we might include in the digital intervention. These activities and content are intended to increase positive emotions, thinking, and behavior and decrease your depressive symptoms and cannabis use. I would like your feedback about each of these, including giving your overall thoughts and rating each content:</w:t>
      </w:r>
    </w:p>
    <w:p w14:paraId="0000005B" w14:textId="77777777" w:rsidR="0059151F" w:rsidRDefault="0059151F">
      <w:pPr>
        <w:rPr>
          <w:rFonts w:ascii="Times New Roman" w:eastAsia="Times New Roman" w:hAnsi="Times New Roman" w:cs="Times New Roman"/>
          <w:sz w:val="24"/>
          <w:szCs w:val="24"/>
        </w:rPr>
      </w:pPr>
    </w:p>
    <w:p w14:paraId="0000005C"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ior research has indicated a link between cannabis use and depression. </w:t>
      </w:r>
    </w:p>
    <w:p w14:paraId="0000005D" w14:textId="77777777" w:rsidR="0059151F" w:rsidRDefault="007F3DA8">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to receive regarding cannabis use and depressive symptoms?</w:t>
      </w:r>
    </w:p>
    <w:p w14:paraId="0000005E" w14:textId="77777777" w:rsidR="0059151F" w:rsidRDefault="0059151F">
      <w:pPr>
        <w:rPr>
          <w:rFonts w:ascii="Times New Roman" w:eastAsia="Times New Roman" w:hAnsi="Times New Roman" w:cs="Times New Roman"/>
          <w:sz w:val="24"/>
          <w:szCs w:val="24"/>
        </w:rPr>
      </w:pPr>
    </w:p>
    <w:p w14:paraId="0000005F"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content would include education about the pros and cons of cannabis use, including how it may impact your daily life, mood and behavior. You would then learn about making concrete goals for yourself and identify goals for changing your cannabis use.</w:t>
      </w:r>
    </w:p>
    <w:p w14:paraId="00000060"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61"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1 being not at all and 5 being extremely), how helpful do you think this content would be in terms of reducing your cannabis use and depressive symptoms?</w:t>
      </w:r>
    </w:p>
    <w:p w14:paraId="00000062"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1 being not at all and 5 being extremely), how interesting do you think this content would be to complete?</w:t>
      </w:r>
    </w:p>
    <w:p w14:paraId="00000063"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garding cannabis use that you would like to have included?</w:t>
      </w:r>
    </w:p>
    <w:p w14:paraId="00000064"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65" w14:textId="77777777" w:rsidR="0059151F" w:rsidRDefault="0059151F">
      <w:pPr>
        <w:rPr>
          <w:rFonts w:ascii="Times New Roman" w:eastAsia="Times New Roman" w:hAnsi="Times New Roman" w:cs="Times New Roman"/>
          <w:sz w:val="24"/>
          <w:szCs w:val="24"/>
        </w:rPr>
      </w:pPr>
    </w:p>
    <w:p w14:paraId="00000066"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emotions, including positive and negative emotions, can impact our thinking, behaviors, and overall moods. </w:t>
      </w:r>
    </w:p>
    <w:p w14:paraId="00000067" w14:textId="77777777" w:rsidR="0059151F" w:rsidRDefault="007F3DA8">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garding the role of positive and negative emotions?</w:t>
      </w:r>
    </w:p>
    <w:p w14:paraId="00000068" w14:textId="77777777" w:rsidR="0059151F" w:rsidRDefault="0059151F">
      <w:pPr>
        <w:rPr>
          <w:rFonts w:ascii="Times New Roman" w:eastAsia="Times New Roman" w:hAnsi="Times New Roman" w:cs="Times New Roman"/>
          <w:sz w:val="24"/>
          <w:szCs w:val="24"/>
        </w:rPr>
      </w:pPr>
    </w:p>
    <w:p w14:paraId="00000069"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You could learn about how negative emotions can increase urges to use cannabis or other substances and learn skills related to self-monitoring your mood, cannabis use, and cravings.</w:t>
      </w:r>
    </w:p>
    <w:p w14:paraId="0000006A"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6B"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w:t>
      </w:r>
    </w:p>
    <w:p w14:paraId="0000006C" w14:textId="77777777" w:rsidR="0059151F" w:rsidRDefault="007F3DA8">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b/>
        <w:t xml:space="preserve">*Repeat 1-5 scale as needed </w:t>
      </w:r>
      <w:r>
        <w:rPr>
          <w:rFonts w:ascii="Times New Roman" w:eastAsia="Times New Roman" w:hAnsi="Times New Roman" w:cs="Times New Roman"/>
          <w:sz w:val="24"/>
          <w:szCs w:val="24"/>
        </w:rPr>
        <w:t xml:space="preserve"> (1 being not at all and 5 being extremely)</w:t>
      </w:r>
    </w:p>
    <w:p w14:paraId="0000006D"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6E" w14:textId="77777777" w:rsidR="0059151F" w:rsidRDefault="007F3DA8">
      <w:pPr>
        <w:ind w:left="72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Repeat 1-5 scale as needed </w:t>
      </w:r>
      <w:r>
        <w:rPr>
          <w:rFonts w:ascii="Times New Roman" w:eastAsia="Times New Roman" w:hAnsi="Times New Roman" w:cs="Times New Roman"/>
          <w:sz w:val="24"/>
          <w:szCs w:val="24"/>
        </w:rPr>
        <w:t xml:space="preserve"> (1 being not at all and 5 being extremely)</w:t>
      </w:r>
    </w:p>
    <w:p w14:paraId="0000006F"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emotions and self-monitoring that you would like to have included?</w:t>
      </w:r>
    </w:p>
    <w:p w14:paraId="00000070"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potential content that you would like to provide?</w:t>
      </w:r>
    </w:p>
    <w:p w14:paraId="00000071" w14:textId="77777777" w:rsidR="0059151F" w:rsidRDefault="0059151F">
      <w:pPr>
        <w:rPr>
          <w:rFonts w:ascii="Times New Roman" w:eastAsia="Times New Roman" w:hAnsi="Times New Roman" w:cs="Times New Roman"/>
          <w:sz w:val="24"/>
          <w:szCs w:val="24"/>
        </w:rPr>
      </w:pPr>
    </w:p>
    <w:p w14:paraId="00000072"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ome individuals have difficulties experiencing positivity. Specifically, some people may not want to experience positive emotions, including happiness and joy, due to these emotions being linked to previous negative outcomes. For example, a previous, positive experience could have ended in disappointment. </w:t>
      </w:r>
    </w:p>
    <w:p w14:paraId="00000073"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difficulties experiencing positivity?</w:t>
      </w:r>
    </w:p>
    <w:p w14:paraId="00000074" w14:textId="77777777" w:rsidR="0059151F" w:rsidRDefault="0059151F">
      <w:pPr>
        <w:rPr>
          <w:rFonts w:ascii="Times New Roman" w:eastAsia="Times New Roman" w:hAnsi="Times New Roman" w:cs="Times New Roman"/>
          <w:sz w:val="24"/>
          <w:szCs w:val="24"/>
        </w:rPr>
      </w:pPr>
    </w:p>
    <w:p w14:paraId="00000075"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You would also learn about how one’s views of positivity impacts their depressive symptoms and cannabis use.</w:t>
      </w:r>
    </w:p>
    <w:p w14:paraId="00000076"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77"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78"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79"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difficulties experiencing positivity that you would like to have included?</w:t>
      </w:r>
    </w:p>
    <w:p w14:paraId="0000007A"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7B" w14:textId="77777777" w:rsidR="0059151F" w:rsidRDefault="0059151F">
      <w:pPr>
        <w:rPr>
          <w:rFonts w:ascii="Times New Roman" w:eastAsia="Times New Roman" w:hAnsi="Times New Roman" w:cs="Times New Roman"/>
          <w:sz w:val="24"/>
          <w:szCs w:val="24"/>
        </w:rPr>
      </w:pPr>
    </w:p>
    <w:p w14:paraId="0000007C"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Identifying and noticing positive events in your life can be helpful in reducing depressive symptoms and cannabis use. Specifically, drawing your attention to positive events, rather than focusing on only negative events, can be helpful.</w:t>
      </w:r>
    </w:p>
    <w:p w14:paraId="0000007D"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increasing attention to positive events?</w:t>
      </w:r>
    </w:p>
    <w:p w14:paraId="0000007E" w14:textId="77777777" w:rsidR="0059151F" w:rsidRDefault="0059151F">
      <w:pPr>
        <w:rPr>
          <w:rFonts w:ascii="Times New Roman" w:eastAsia="Times New Roman" w:hAnsi="Times New Roman" w:cs="Times New Roman"/>
          <w:sz w:val="24"/>
          <w:szCs w:val="24"/>
        </w:rPr>
      </w:pPr>
    </w:p>
    <w:p w14:paraId="0000007F"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Bringing awareness to the positive events in our life and scheduling more positive activities can improve overall well-being and positive emotions. Thus, you can learn content and skills related to scheduling positive activities that do not involve cannabis so that you experience more positive emotions daily.</w:t>
      </w:r>
    </w:p>
    <w:p w14:paraId="00000080"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81"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82"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83"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scheduling positive activities that you would like to have included?</w:t>
      </w:r>
    </w:p>
    <w:p w14:paraId="00000084"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85" w14:textId="77777777" w:rsidR="0059151F" w:rsidRDefault="0059151F">
      <w:pPr>
        <w:rPr>
          <w:rFonts w:ascii="Times New Roman" w:eastAsia="Times New Roman" w:hAnsi="Times New Roman" w:cs="Times New Roman"/>
          <w:sz w:val="24"/>
          <w:szCs w:val="24"/>
        </w:rPr>
      </w:pPr>
    </w:p>
    <w:p w14:paraId="00000086"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When we do experience positive emotions, they can be fleeting or temporary. So, it can be helpful to learn how to prolong, amplify, or intensify our positive emotions.</w:t>
      </w:r>
    </w:p>
    <w:p w14:paraId="00000087"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increasing prolonging positive emotions?</w:t>
      </w:r>
    </w:p>
    <w:p w14:paraId="00000088" w14:textId="77777777" w:rsidR="0059151F" w:rsidRDefault="0059151F">
      <w:pPr>
        <w:rPr>
          <w:rFonts w:ascii="Times New Roman" w:eastAsia="Times New Roman" w:hAnsi="Times New Roman" w:cs="Times New Roman"/>
          <w:sz w:val="24"/>
          <w:szCs w:val="24"/>
        </w:rPr>
      </w:pPr>
    </w:p>
    <w:p w14:paraId="00000089"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ne way to extend the positive emotions following positive events is to capitalize on your experience in the moment. Specifically, savoring, telling someone about it, writing about it, revisiting it in your mind, or re-experiencing the positive emotions, can be helpful ways to extend the positive events or intensify the positive emotions that you experience.</w:t>
      </w:r>
    </w:p>
    <w:p w14:paraId="0000008A"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8B"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8C"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8D"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prolonging positive emotions that you would like to have included?</w:t>
      </w:r>
    </w:p>
    <w:p w14:paraId="0000008E"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8F" w14:textId="77777777" w:rsidR="0059151F" w:rsidRDefault="0059151F">
      <w:pPr>
        <w:ind w:left="720"/>
        <w:rPr>
          <w:rFonts w:ascii="Times New Roman" w:eastAsia="Times New Roman" w:hAnsi="Times New Roman" w:cs="Times New Roman"/>
          <w:sz w:val="24"/>
          <w:szCs w:val="24"/>
        </w:rPr>
      </w:pPr>
    </w:p>
    <w:p w14:paraId="00000090"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Gratitude, or showing thankfulness or appreciation for the different people or things in your life, can help to improve positive emotions.</w:t>
      </w:r>
    </w:p>
    <w:p w14:paraId="00000091"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gratitude?</w:t>
      </w:r>
    </w:p>
    <w:p w14:paraId="00000092" w14:textId="77777777" w:rsidR="0059151F" w:rsidRDefault="0059151F">
      <w:pPr>
        <w:rPr>
          <w:rFonts w:ascii="Times New Roman" w:eastAsia="Times New Roman" w:hAnsi="Times New Roman" w:cs="Times New Roman"/>
          <w:sz w:val="24"/>
          <w:szCs w:val="24"/>
        </w:rPr>
      </w:pPr>
    </w:p>
    <w:p w14:paraId="00000093"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Writing about and reflecting on things that you are grateful for is another way that you can increase your attention to positivity in your life. Thus, it could be helpful to learn specific skills of how you could practice gratitude in your daily life.</w:t>
      </w:r>
    </w:p>
    <w:p w14:paraId="00000094"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95"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96"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97"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gratitude that you would like to have included?</w:t>
      </w:r>
    </w:p>
    <w:p w14:paraId="00000098"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99" w14:textId="77777777" w:rsidR="0059151F" w:rsidRDefault="0059151F">
      <w:pPr>
        <w:ind w:left="720"/>
        <w:rPr>
          <w:rFonts w:ascii="Times New Roman" w:eastAsia="Times New Roman" w:hAnsi="Times New Roman" w:cs="Times New Roman"/>
          <w:sz w:val="24"/>
          <w:szCs w:val="24"/>
        </w:rPr>
      </w:pPr>
    </w:p>
    <w:p w14:paraId="0000009A"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earch has shown that completing acts of kindness, or doing things for others, can help improve your mood. </w:t>
      </w:r>
    </w:p>
    <w:p w14:paraId="0000009B"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acts of kindness?</w:t>
      </w:r>
    </w:p>
    <w:p w14:paraId="0000009C" w14:textId="77777777" w:rsidR="0059151F" w:rsidRDefault="0059151F">
      <w:pPr>
        <w:rPr>
          <w:rFonts w:ascii="Times New Roman" w:eastAsia="Times New Roman" w:hAnsi="Times New Roman" w:cs="Times New Roman"/>
          <w:sz w:val="24"/>
          <w:szCs w:val="24"/>
        </w:rPr>
      </w:pPr>
    </w:p>
    <w:p w14:paraId="0000009D"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Engaging in different acts of kindness, including for family, friends, and strangers, can benefit your well-being and positive emotions. So, it may be helpful to engage in different acts of kindness in your daily life.</w:t>
      </w:r>
    </w:p>
    <w:p w14:paraId="0000009E"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9F"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A0"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A1"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acts of kindness that you would like to have included?</w:t>
      </w:r>
    </w:p>
    <w:p w14:paraId="000000A2"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s there any other feedback on this content that you would like to provide?</w:t>
      </w:r>
    </w:p>
    <w:p w14:paraId="000000A3" w14:textId="77777777" w:rsidR="0059151F" w:rsidRDefault="0059151F">
      <w:pPr>
        <w:rPr>
          <w:rFonts w:ascii="Times New Roman" w:eastAsia="Times New Roman" w:hAnsi="Times New Roman" w:cs="Times New Roman"/>
          <w:sz w:val="24"/>
          <w:szCs w:val="24"/>
        </w:rPr>
      </w:pPr>
    </w:p>
    <w:p w14:paraId="000000A4"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three different types of activities, including pleasurable, engaging, and meaningful activities. Each type of activity can create a different experience and emotion, which overall increases positive emotions.</w:t>
      </w:r>
    </w:p>
    <w:p w14:paraId="000000A5"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these three different activities?</w:t>
      </w:r>
    </w:p>
    <w:p w14:paraId="000000A6" w14:textId="77777777" w:rsidR="0059151F" w:rsidRDefault="0059151F">
      <w:pPr>
        <w:rPr>
          <w:rFonts w:ascii="Times New Roman" w:eastAsia="Times New Roman" w:hAnsi="Times New Roman" w:cs="Times New Roman"/>
          <w:sz w:val="24"/>
          <w:szCs w:val="24"/>
        </w:rPr>
      </w:pPr>
    </w:p>
    <w:p w14:paraId="000000A7"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arning about the difference between activities that are pleasurable (enjoyable), engaging (fully immersing), and meaningful (important) is important for recognizing how we can complete a variety of different, positive activities in our lives. Thus, you could receive content focusing on engaging in these different activities to improve your mood and symptoms. </w:t>
      </w:r>
    </w:p>
    <w:p w14:paraId="000000A8"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A9"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AA"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AB"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pleasurable, engaging, and meaningful activities that you would like to have included?</w:t>
      </w:r>
    </w:p>
    <w:p w14:paraId="000000AC"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AD" w14:textId="77777777" w:rsidR="0059151F" w:rsidRDefault="0059151F">
      <w:pPr>
        <w:rPr>
          <w:rFonts w:ascii="Times New Roman" w:eastAsia="Times New Roman" w:hAnsi="Times New Roman" w:cs="Times New Roman"/>
          <w:sz w:val="24"/>
          <w:szCs w:val="24"/>
        </w:rPr>
      </w:pPr>
    </w:p>
    <w:p w14:paraId="000000AE"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Engaging in activities that are in line with your values and strengths can improve your positive views about yourself and your world.</w:t>
      </w:r>
    </w:p>
    <w:p w14:paraId="000000AF"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values and strengths?</w:t>
      </w:r>
    </w:p>
    <w:p w14:paraId="000000B0" w14:textId="77777777" w:rsidR="0059151F" w:rsidRDefault="0059151F">
      <w:pPr>
        <w:rPr>
          <w:rFonts w:ascii="Times New Roman" w:eastAsia="Times New Roman" w:hAnsi="Times New Roman" w:cs="Times New Roman"/>
          <w:sz w:val="24"/>
          <w:szCs w:val="24"/>
        </w:rPr>
      </w:pPr>
    </w:p>
    <w:p w14:paraId="000000B1"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You could work to identify the things that you value in life, including things that make life worthwhile, and learn how to engage in activities that are consistent with those values. You could also learn to recognize your strengths and identify ways to use those strengths in your daily life.</w:t>
      </w:r>
    </w:p>
    <w:p w14:paraId="000000B2"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B3"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B4"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B5"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values and strengths that you would like to have included?</w:t>
      </w:r>
    </w:p>
    <w:p w14:paraId="000000B6"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B7" w14:textId="77777777" w:rsidR="0059151F" w:rsidRDefault="0059151F">
      <w:pPr>
        <w:rPr>
          <w:rFonts w:ascii="Times New Roman" w:eastAsia="Times New Roman" w:hAnsi="Times New Roman" w:cs="Times New Roman"/>
          <w:sz w:val="24"/>
          <w:szCs w:val="24"/>
        </w:rPr>
      </w:pPr>
    </w:p>
    <w:p w14:paraId="000000B8"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several benefits to optimism, or having hope and confidence about the future.</w:t>
      </w:r>
    </w:p>
    <w:p w14:paraId="000000B9"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optimism?</w:t>
      </w:r>
    </w:p>
    <w:p w14:paraId="000000BA" w14:textId="77777777" w:rsidR="0059151F" w:rsidRDefault="0059151F">
      <w:pPr>
        <w:rPr>
          <w:rFonts w:ascii="Times New Roman" w:eastAsia="Times New Roman" w:hAnsi="Times New Roman" w:cs="Times New Roman"/>
          <w:sz w:val="24"/>
          <w:szCs w:val="24"/>
        </w:rPr>
      </w:pPr>
    </w:p>
    <w:p w14:paraId="000000BB"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magining your best possible future can help you focus your attention towards the more positive aspects of yourself and your future. Building and cultivating optimism, can help train ourselves to take a different perspective of the world and shift our lens to considering more positive future outcomes. Thus, you could learn skills to help imaging your best possible future and writing about it to increase your positive emotions and well-being.</w:t>
      </w:r>
    </w:p>
    <w:p w14:paraId="000000BC"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BD"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BE"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BF"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optimism that you would like to have included?</w:t>
      </w:r>
    </w:p>
    <w:p w14:paraId="000000C0"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C1" w14:textId="77777777" w:rsidR="0059151F" w:rsidRDefault="0059151F">
      <w:pPr>
        <w:rPr>
          <w:rFonts w:ascii="Times New Roman" w:eastAsia="Times New Roman" w:hAnsi="Times New Roman" w:cs="Times New Roman"/>
          <w:sz w:val="24"/>
          <w:szCs w:val="24"/>
        </w:rPr>
      </w:pPr>
    </w:p>
    <w:p w14:paraId="000000C2"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One of the most consistent findings in psychological research is that social relationships are important for positive mental health and well-being.</w:t>
      </w:r>
    </w:p>
    <w:p w14:paraId="000000C3"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social relationships?</w:t>
      </w:r>
    </w:p>
    <w:p w14:paraId="000000C4" w14:textId="77777777" w:rsidR="0059151F" w:rsidRDefault="0059151F">
      <w:pPr>
        <w:rPr>
          <w:rFonts w:ascii="Times New Roman" w:eastAsia="Times New Roman" w:hAnsi="Times New Roman" w:cs="Times New Roman"/>
          <w:sz w:val="24"/>
          <w:szCs w:val="24"/>
        </w:rPr>
      </w:pPr>
    </w:p>
    <w:p w14:paraId="000000C5"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Focusing your attention towards doing positive things for others can reduce negative thoughts and emotions that come with depression. Learning to help make someone else experience positive emotions may also make you experience positive emotions. This content could help you identify and develop ways that you can make someone else happier.</w:t>
      </w:r>
    </w:p>
    <w:p w14:paraId="000000C6"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C7"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C8"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C9"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social relationships that you would like to have included?</w:t>
      </w:r>
    </w:p>
    <w:p w14:paraId="000000CA"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CB" w14:textId="77777777" w:rsidR="0059151F" w:rsidRDefault="0059151F">
      <w:pPr>
        <w:rPr>
          <w:rFonts w:ascii="Times New Roman" w:eastAsia="Times New Roman" w:hAnsi="Times New Roman" w:cs="Times New Roman"/>
          <w:sz w:val="24"/>
          <w:szCs w:val="24"/>
        </w:rPr>
      </w:pPr>
    </w:p>
    <w:p w14:paraId="000000CC"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Learning to “seize the day” and live this month like it will be your last in this area can help focus your attention on things that you are grateful for and increase positive emotions.</w:t>
      </w:r>
    </w:p>
    <w:p w14:paraId="000000CD"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living your month like it is your last in the area?</w:t>
      </w:r>
    </w:p>
    <w:p w14:paraId="000000CE" w14:textId="77777777" w:rsidR="0059151F" w:rsidRDefault="0059151F">
      <w:pPr>
        <w:rPr>
          <w:rFonts w:ascii="Times New Roman" w:eastAsia="Times New Roman" w:hAnsi="Times New Roman" w:cs="Times New Roman"/>
          <w:sz w:val="24"/>
          <w:szCs w:val="24"/>
        </w:rPr>
      </w:pPr>
    </w:p>
    <w:p w14:paraId="000000CF"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ing skills to identify and engage in activities that are in line with your values about where you live now can also increase your engagement in pleasurable and meaningful activities. Thus, you will learn strategies to live the next month to the fullest and increase your positive emotions and thoughts.</w:t>
      </w:r>
    </w:p>
    <w:p w14:paraId="000000D0"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D1"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n a scale from 1-5, how helpful do you think this content would be in terms of reducing your cannabis use and depressive symptoms ?</w:t>
      </w:r>
    </w:p>
    <w:p w14:paraId="000000D2"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D3"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living your month like it is your last in the area that you would like to have included?</w:t>
      </w:r>
    </w:p>
    <w:p w14:paraId="000000D4"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D5" w14:textId="77777777" w:rsidR="0059151F" w:rsidRDefault="0059151F">
      <w:pPr>
        <w:rPr>
          <w:rFonts w:ascii="Times New Roman" w:eastAsia="Times New Roman" w:hAnsi="Times New Roman" w:cs="Times New Roman"/>
          <w:sz w:val="24"/>
          <w:szCs w:val="24"/>
        </w:rPr>
      </w:pPr>
    </w:p>
    <w:p w14:paraId="000000D6"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Although the different content that I just described to you can be helpful for many people, not all of this content may be specifically helpful to you and improve your positive mood. Indeed, you may prefer certain content to others that you learn in this intervention. So, it’s important to individualize the skills for you and make plans to implement them in your daily life moving forward.</w:t>
      </w:r>
    </w:p>
    <w:p w14:paraId="000000D7" w14:textId="77777777" w:rsidR="0059151F" w:rsidRDefault="007F3DA8">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kind of educational content would you like related to making individualized plans from this content to fit your interests and needs?</w:t>
      </w:r>
    </w:p>
    <w:p w14:paraId="000000D8" w14:textId="77777777" w:rsidR="0059151F" w:rsidRDefault="0059151F">
      <w:pPr>
        <w:rPr>
          <w:rFonts w:ascii="Times New Roman" w:eastAsia="Times New Roman" w:hAnsi="Times New Roman" w:cs="Times New Roman"/>
          <w:sz w:val="24"/>
          <w:szCs w:val="24"/>
        </w:rPr>
      </w:pPr>
    </w:p>
    <w:p w14:paraId="000000D9"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You would identify the different content that is most helpful for you. Then, you would learn how to develop a personalized treatment plan so that you can continue to experience sustainable gains in positive emotions and prevent relapse of cannabis use and depressive symptoms.</w:t>
      </w:r>
    </w:p>
    <w:p w14:paraId="000000DA"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thoughts about this content?</w:t>
      </w:r>
    </w:p>
    <w:p w14:paraId="000000DB"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helpful do you think this content would be in terms of reducing your cannabis use and depressive symptoms ?</w:t>
      </w:r>
    </w:p>
    <w:p w14:paraId="000000DC"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5, how interesting do you think this content would be to complete?</w:t>
      </w:r>
    </w:p>
    <w:p w14:paraId="000000DD"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kills or content related to making individualized plans that you would like to have included?</w:t>
      </w:r>
    </w:p>
    <w:p w14:paraId="000000DE" w14:textId="77777777" w:rsidR="0059151F" w:rsidRDefault="007F3DA8">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other feedback on this content  that you would like to provide?</w:t>
      </w:r>
    </w:p>
    <w:p w14:paraId="000000DF" w14:textId="77777777" w:rsidR="0059151F" w:rsidRDefault="0059151F">
      <w:pPr>
        <w:rPr>
          <w:rFonts w:ascii="Times New Roman" w:eastAsia="Times New Roman" w:hAnsi="Times New Roman" w:cs="Times New Roman"/>
          <w:sz w:val="24"/>
          <w:szCs w:val="24"/>
        </w:rPr>
      </w:pPr>
    </w:p>
    <w:p w14:paraId="000000E0"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concludes our interview for today. Do you have any other questions or feedback to provide?</w:t>
      </w:r>
    </w:p>
    <w:p w14:paraId="000000E1" w14:textId="77777777" w:rsidR="0059151F" w:rsidRDefault="0059151F">
      <w:pPr>
        <w:rPr>
          <w:rFonts w:ascii="Times New Roman" w:eastAsia="Times New Roman" w:hAnsi="Times New Roman" w:cs="Times New Roman"/>
          <w:sz w:val="24"/>
          <w:szCs w:val="24"/>
        </w:rPr>
      </w:pPr>
    </w:p>
    <w:p w14:paraId="000000E2"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next steps will include scheduling your second interview over Zoom, which will be approximately three months from now. We will schedule this with you now and periodically follow up with you to determine if the time scheduled still works for you. During this second interview, we will show you a prototype or mock-up of the intervention, including any videos that we created. We will also ask for your opinions and feedback regarding the intervention materials.</w:t>
      </w:r>
    </w:p>
    <w:p w14:paraId="000000E3" w14:textId="77777777" w:rsidR="0059151F" w:rsidRDefault="0059151F">
      <w:pPr>
        <w:rPr>
          <w:rFonts w:ascii="Times New Roman" w:eastAsia="Times New Roman" w:hAnsi="Times New Roman" w:cs="Times New Roman"/>
          <w:sz w:val="24"/>
          <w:szCs w:val="24"/>
        </w:rPr>
      </w:pPr>
    </w:p>
    <w:p w14:paraId="000000E4"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count 3 months from today]. Does ________ at ________am/pm work for you?</w:t>
      </w:r>
    </w:p>
    <w:p w14:paraId="000000E5" w14:textId="77777777" w:rsidR="0059151F" w:rsidRDefault="0059151F">
      <w:pPr>
        <w:rPr>
          <w:rFonts w:ascii="Times New Roman" w:eastAsia="Times New Roman" w:hAnsi="Times New Roman" w:cs="Times New Roman"/>
          <w:sz w:val="24"/>
          <w:szCs w:val="24"/>
        </w:rPr>
      </w:pPr>
    </w:p>
    <w:p w14:paraId="000000E6"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for scheduling your second interview. Another researcher will reach out to you over the next week to confirm your mailing address and mail your $50 Amazon </w:t>
      </w:r>
      <w:proofErr w:type="spellStart"/>
      <w:r>
        <w:rPr>
          <w:rFonts w:ascii="Times New Roman" w:eastAsia="Times New Roman" w:hAnsi="Times New Roman" w:cs="Times New Roman"/>
          <w:sz w:val="24"/>
          <w:szCs w:val="24"/>
        </w:rPr>
        <w:t>giftcard</w:t>
      </w:r>
      <w:proofErr w:type="spellEnd"/>
      <w:r>
        <w:rPr>
          <w:rFonts w:ascii="Times New Roman" w:eastAsia="Times New Roman" w:hAnsi="Times New Roman" w:cs="Times New Roman"/>
          <w:sz w:val="24"/>
          <w:szCs w:val="24"/>
        </w:rPr>
        <w:t xml:space="preserve"> for completing this qualitative interview. Do you have any questions before we end today?</w:t>
      </w:r>
    </w:p>
    <w:p w14:paraId="000000E7" w14:textId="77777777" w:rsidR="0059151F" w:rsidRDefault="0059151F">
      <w:pPr>
        <w:rPr>
          <w:rFonts w:ascii="Times New Roman" w:eastAsia="Times New Roman" w:hAnsi="Times New Roman" w:cs="Times New Roman"/>
          <w:sz w:val="24"/>
          <w:szCs w:val="24"/>
        </w:rPr>
      </w:pPr>
    </w:p>
    <w:p w14:paraId="000000E8" w14:textId="77777777" w:rsidR="0059151F" w:rsidRDefault="0059151F">
      <w:pPr>
        <w:rPr>
          <w:rFonts w:ascii="Times New Roman" w:eastAsia="Times New Roman" w:hAnsi="Times New Roman" w:cs="Times New Roman"/>
          <w:sz w:val="24"/>
          <w:szCs w:val="24"/>
        </w:rPr>
      </w:pPr>
    </w:p>
    <w:p w14:paraId="000000E9" w14:textId="77777777" w:rsidR="0059151F" w:rsidRDefault="007F3DA8">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sectPr w:rsidR="0059151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EB6DED"/>
    <w:multiLevelType w:val="multilevel"/>
    <w:tmpl w:val="F1D4F1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F6577D"/>
    <w:multiLevelType w:val="multilevel"/>
    <w:tmpl w:val="41B07B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D54E9E"/>
    <w:multiLevelType w:val="multilevel"/>
    <w:tmpl w:val="8B1AF5F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0BCB2928"/>
    <w:multiLevelType w:val="multilevel"/>
    <w:tmpl w:val="618CB2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448437C"/>
    <w:multiLevelType w:val="multilevel"/>
    <w:tmpl w:val="5B2C324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16945CB9"/>
    <w:multiLevelType w:val="multilevel"/>
    <w:tmpl w:val="019296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89E255C"/>
    <w:multiLevelType w:val="multilevel"/>
    <w:tmpl w:val="0960EC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D8C2CFB"/>
    <w:multiLevelType w:val="multilevel"/>
    <w:tmpl w:val="8F288D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91B2C13"/>
    <w:multiLevelType w:val="multilevel"/>
    <w:tmpl w:val="2904C2B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2BDF4F06"/>
    <w:multiLevelType w:val="multilevel"/>
    <w:tmpl w:val="D3E0F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2257042"/>
    <w:multiLevelType w:val="multilevel"/>
    <w:tmpl w:val="CDB2A3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A503C7C"/>
    <w:multiLevelType w:val="multilevel"/>
    <w:tmpl w:val="45620E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A837063"/>
    <w:multiLevelType w:val="multilevel"/>
    <w:tmpl w:val="C840EF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DF86BEF"/>
    <w:multiLevelType w:val="multilevel"/>
    <w:tmpl w:val="1220915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544B7FB6"/>
    <w:multiLevelType w:val="multilevel"/>
    <w:tmpl w:val="87C036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07B11DF"/>
    <w:multiLevelType w:val="multilevel"/>
    <w:tmpl w:val="9F0C1A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3336B7E"/>
    <w:multiLevelType w:val="multilevel"/>
    <w:tmpl w:val="FE9091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82354A5"/>
    <w:multiLevelType w:val="multilevel"/>
    <w:tmpl w:val="145202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FF9736D"/>
    <w:multiLevelType w:val="multilevel"/>
    <w:tmpl w:val="EBC808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DE57CC3"/>
    <w:multiLevelType w:val="multilevel"/>
    <w:tmpl w:val="4052E2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02865135">
    <w:abstractNumId w:val="5"/>
  </w:num>
  <w:num w:numId="2" w16cid:durableId="1539318739">
    <w:abstractNumId w:val="7"/>
  </w:num>
  <w:num w:numId="3" w16cid:durableId="1312833305">
    <w:abstractNumId w:val="12"/>
  </w:num>
  <w:num w:numId="4" w16cid:durableId="360782584">
    <w:abstractNumId w:val="16"/>
  </w:num>
  <w:num w:numId="5" w16cid:durableId="456992049">
    <w:abstractNumId w:val="6"/>
  </w:num>
  <w:num w:numId="6" w16cid:durableId="171534717">
    <w:abstractNumId w:val="14"/>
  </w:num>
  <w:num w:numId="7" w16cid:durableId="3171088">
    <w:abstractNumId w:val="15"/>
  </w:num>
  <w:num w:numId="8" w16cid:durableId="543834999">
    <w:abstractNumId w:val="10"/>
  </w:num>
  <w:num w:numId="9" w16cid:durableId="1122192293">
    <w:abstractNumId w:val="0"/>
  </w:num>
  <w:num w:numId="10" w16cid:durableId="2109806598">
    <w:abstractNumId w:val="19"/>
  </w:num>
  <w:num w:numId="11" w16cid:durableId="1432386976">
    <w:abstractNumId w:val="2"/>
  </w:num>
  <w:num w:numId="12" w16cid:durableId="1649088945">
    <w:abstractNumId w:val="4"/>
  </w:num>
  <w:num w:numId="13" w16cid:durableId="880288201">
    <w:abstractNumId w:val="9"/>
  </w:num>
  <w:num w:numId="14" w16cid:durableId="822552046">
    <w:abstractNumId w:val="1"/>
  </w:num>
  <w:num w:numId="15" w16cid:durableId="732116143">
    <w:abstractNumId w:val="11"/>
  </w:num>
  <w:num w:numId="16" w16cid:durableId="1913932301">
    <w:abstractNumId w:val="13"/>
  </w:num>
  <w:num w:numId="17" w16cid:durableId="277881544">
    <w:abstractNumId w:val="8"/>
  </w:num>
  <w:num w:numId="18" w16cid:durableId="1907757889">
    <w:abstractNumId w:val="18"/>
  </w:num>
  <w:num w:numId="19" w16cid:durableId="1503352506">
    <w:abstractNumId w:val="3"/>
  </w:num>
  <w:num w:numId="20" w16cid:durableId="177079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51F"/>
    <w:rsid w:val="003553E3"/>
    <w:rsid w:val="004A71C8"/>
    <w:rsid w:val="0059151F"/>
    <w:rsid w:val="007F3DA8"/>
    <w:rsid w:val="00AF52FF"/>
    <w:rsid w:val="00E600DB"/>
    <w:rsid w:val="00EA3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71068"/>
  <w15:docId w15:val="{E7469CF7-C6A5-2B43-9A7F-AFA6D1C88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3553E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3075</Words>
  <Characters>17532</Characters>
  <Application>Microsoft Office Word</Application>
  <DocSecurity>0</DocSecurity>
  <Lines>146</Lines>
  <Paragraphs>41</Paragraphs>
  <ScaleCrop>false</ScaleCrop>
  <Company/>
  <LinksUpToDate>false</LinksUpToDate>
  <CharactersWithSpaces>2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anda C. Collins</cp:lastModifiedBy>
  <cp:revision>4</cp:revision>
  <dcterms:created xsi:type="dcterms:W3CDTF">2024-07-18T20:56:00Z</dcterms:created>
  <dcterms:modified xsi:type="dcterms:W3CDTF">2024-10-02T15:38:00Z</dcterms:modified>
</cp:coreProperties>
</file>